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A758E0" w14:textId="77777777" w:rsidR="003A04E3" w:rsidRPr="00470E46" w:rsidRDefault="003A04E3" w:rsidP="003A04E3">
      <w:pPr>
        <w:rPr>
          <w:sz w:val="24"/>
          <w:szCs w:val="24"/>
        </w:rPr>
      </w:pP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1336"/>
        <w:gridCol w:w="636"/>
        <w:gridCol w:w="856"/>
        <w:gridCol w:w="803"/>
        <w:gridCol w:w="803"/>
        <w:gridCol w:w="853"/>
        <w:gridCol w:w="854"/>
        <w:gridCol w:w="896"/>
        <w:gridCol w:w="876"/>
        <w:gridCol w:w="876"/>
      </w:tblGrid>
      <w:tr w:rsidR="003A04E3" w:rsidRPr="00470E46" w14:paraId="226C15BD" w14:textId="77777777" w:rsidTr="002E73FC">
        <w:trPr>
          <w:cantSplit/>
          <w:jc w:val="center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96145" w14:textId="77777777" w:rsidR="003A04E3" w:rsidRPr="00470E46" w:rsidRDefault="003A04E3" w:rsidP="002E73FC">
            <w:pPr>
              <w:rPr>
                <w:sz w:val="24"/>
                <w:szCs w:val="24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CE54A05" w14:textId="77777777" w:rsidR="003A04E3" w:rsidRPr="00470E46" w:rsidRDefault="003A04E3" w:rsidP="002E73FC">
            <w:pPr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CM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3554CE6" w14:textId="77777777" w:rsidR="003A04E3" w:rsidRPr="00470E46" w:rsidRDefault="003A04E3" w:rsidP="002E73FC">
            <w:pPr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VLDL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A73FE68" w14:textId="77777777" w:rsidR="003A04E3" w:rsidRPr="00470E46" w:rsidRDefault="003A04E3" w:rsidP="002E73FC">
            <w:pPr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LDL1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0E8675C" w14:textId="1A858A6C" w:rsidR="003A04E3" w:rsidRPr="00470E46" w:rsidRDefault="003A04E3" w:rsidP="002E73FC">
            <w:pPr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LDL3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ED1E499" w14:textId="77777777" w:rsidR="003A04E3" w:rsidRPr="00470E46" w:rsidRDefault="003A04E3" w:rsidP="002E73FC">
            <w:pPr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LDL2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F5846CF" w14:textId="6B0F4608" w:rsidR="003A04E3" w:rsidRPr="00470E46" w:rsidRDefault="003A04E3" w:rsidP="002E73FC">
            <w:pPr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LDL4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8A15641" w14:textId="77777777" w:rsidR="003A04E3" w:rsidRPr="00470E46" w:rsidRDefault="003A04E3" w:rsidP="002E73FC">
            <w:pPr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mHDL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076DA66" w14:textId="77777777" w:rsidR="003A04E3" w:rsidRPr="00470E46" w:rsidRDefault="003A04E3" w:rsidP="002E73FC">
            <w:pPr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HDL1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AA54C47" w14:textId="77777777" w:rsidR="003A04E3" w:rsidRPr="00470E46" w:rsidRDefault="003A04E3" w:rsidP="002E73FC">
            <w:pPr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HDL2</w:t>
            </w:r>
          </w:p>
        </w:tc>
      </w:tr>
      <w:tr w:rsidR="003A04E3" w:rsidRPr="00470E46" w14:paraId="45AAC0A3" w14:textId="77777777" w:rsidTr="002E73FC">
        <w:trPr>
          <w:cantSplit/>
          <w:jc w:val="center"/>
        </w:trPr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78AB440" w14:textId="77777777" w:rsidR="003A04E3" w:rsidRPr="00470E46" w:rsidRDefault="003A04E3" w:rsidP="002E73FC">
            <w:pPr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Protein (%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1C4C2" w14:textId="77777777" w:rsidR="003A04E3" w:rsidRPr="00470E46" w:rsidRDefault="003A04E3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9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60139" w14:textId="77777777" w:rsidR="003A04E3" w:rsidRPr="00470E46" w:rsidRDefault="003A04E3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6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9AAC5" w14:textId="77777777" w:rsidR="003A04E3" w:rsidRPr="00470E46" w:rsidRDefault="003A04E3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6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910D8" w14:textId="77777777" w:rsidR="003A04E3" w:rsidRPr="00470E46" w:rsidRDefault="003A04E3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66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82109" w14:textId="77777777" w:rsidR="003A04E3" w:rsidRPr="00470E46" w:rsidRDefault="003A04E3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43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825C6" w14:textId="77777777" w:rsidR="003A04E3" w:rsidRPr="00470E46" w:rsidRDefault="003A04E3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39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DC5B0" w14:textId="77777777" w:rsidR="003A04E3" w:rsidRPr="00470E46" w:rsidRDefault="003A04E3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6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5E9F3" w14:textId="77777777" w:rsidR="003A04E3" w:rsidRPr="00470E46" w:rsidRDefault="003A04E3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97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CD02B" w14:textId="77777777" w:rsidR="003A04E3" w:rsidRPr="00470E46" w:rsidRDefault="003A04E3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100</w:t>
            </w:r>
          </w:p>
        </w:tc>
      </w:tr>
      <w:tr w:rsidR="003A04E3" w:rsidRPr="00470E46" w14:paraId="5584EDA2" w14:textId="77777777" w:rsidTr="002E73FC">
        <w:trPr>
          <w:cantSplit/>
          <w:jc w:val="center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2ACFDD6" w14:textId="77777777" w:rsidR="003A04E3" w:rsidRPr="00470E46" w:rsidRDefault="003A04E3" w:rsidP="002E73FC">
            <w:pPr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Density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2E5AB" w14:textId="77777777" w:rsidR="003A04E3" w:rsidRPr="00470E46" w:rsidRDefault="003A04E3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1.4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18C50" w14:textId="77777777" w:rsidR="003A04E3" w:rsidRPr="00470E46" w:rsidRDefault="003A04E3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1.2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0C5F0" w14:textId="77777777" w:rsidR="003A04E3" w:rsidRPr="00470E46" w:rsidRDefault="003A04E3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1.3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6445B" w14:textId="77777777" w:rsidR="003A04E3" w:rsidRPr="00470E46" w:rsidRDefault="003A04E3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1.3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92B6E" w14:textId="77777777" w:rsidR="003A04E3" w:rsidRPr="00470E46" w:rsidRDefault="003A04E3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1.2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3E2AB" w14:textId="77777777" w:rsidR="003A04E3" w:rsidRPr="00470E46" w:rsidRDefault="003A04E3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1.17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B8D70" w14:textId="77777777" w:rsidR="003A04E3" w:rsidRPr="00470E46" w:rsidRDefault="003A04E3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1.4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E014A" w14:textId="77777777" w:rsidR="003A04E3" w:rsidRPr="00470E46" w:rsidRDefault="003A04E3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1.46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45A9C" w14:textId="77777777" w:rsidR="003A04E3" w:rsidRPr="00470E46" w:rsidRDefault="003A04E3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1.47</w:t>
            </w:r>
          </w:p>
        </w:tc>
      </w:tr>
      <w:tr w:rsidR="003A04E3" w:rsidRPr="00470E46" w14:paraId="20AB8824" w14:textId="77777777" w:rsidTr="002E73FC">
        <w:trPr>
          <w:cantSplit/>
          <w:jc w:val="center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79D4D52" w14:textId="77777777" w:rsidR="003A04E3" w:rsidRPr="00470E46" w:rsidRDefault="003A04E3" w:rsidP="002E73FC">
            <w:pPr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Conc. (nM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C2B18" w14:textId="77777777" w:rsidR="003A04E3" w:rsidRPr="00470E46" w:rsidRDefault="003A04E3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0.7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DE534" w14:textId="77777777" w:rsidR="003A04E3" w:rsidRPr="00470E46" w:rsidRDefault="003A04E3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6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EB92E" w14:textId="77777777" w:rsidR="003A04E3" w:rsidRPr="00470E46" w:rsidRDefault="003A04E3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21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309E0" w14:textId="77777777" w:rsidR="003A04E3" w:rsidRPr="00470E46" w:rsidRDefault="003A04E3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2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ED35C" w14:textId="77777777" w:rsidR="003A04E3" w:rsidRPr="00470E46" w:rsidRDefault="003A04E3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2,20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F2301" w14:textId="77777777" w:rsidR="003A04E3" w:rsidRPr="00470E46" w:rsidRDefault="003A04E3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88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E81C7" w14:textId="77777777" w:rsidR="003A04E3" w:rsidRPr="00470E46" w:rsidRDefault="003A04E3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2,60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5A225" w14:textId="77777777" w:rsidR="003A04E3" w:rsidRPr="00470E46" w:rsidRDefault="003A04E3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28,00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A39E2" w14:textId="77777777" w:rsidR="003A04E3" w:rsidRPr="00470E46" w:rsidRDefault="003A04E3" w:rsidP="002E73FC">
            <w:pPr>
              <w:jc w:val="right"/>
              <w:rPr>
                <w:sz w:val="24"/>
                <w:szCs w:val="24"/>
              </w:rPr>
            </w:pPr>
            <w:r w:rsidRPr="00470E46">
              <w:rPr>
                <w:sz w:val="24"/>
                <w:szCs w:val="24"/>
              </w:rPr>
              <w:t>45,000</w:t>
            </w:r>
          </w:p>
        </w:tc>
      </w:tr>
    </w:tbl>
    <w:p w14:paraId="6F929C6D" w14:textId="77777777" w:rsidR="003A04E3" w:rsidRDefault="003A04E3" w:rsidP="003A04E3">
      <w:pPr>
        <w:spacing w:line="480" w:lineRule="auto"/>
      </w:pPr>
    </w:p>
    <w:p w14:paraId="4B9B03F6" w14:textId="77777777" w:rsidR="00381A10" w:rsidRPr="00381A10" w:rsidRDefault="003A04E3" w:rsidP="00381A10">
      <w:pPr>
        <w:spacing w:line="360" w:lineRule="auto"/>
        <w:rPr>
          <w:sz w:val="24"/>
          <w:szCs w:val="24"/>
        </w:rPr>
      </w:pPr>
      <w:bookmarkStart w:id="0" w:name="_Hlk498004971"/>
      <w:bookmarkStart w:id="1" w:name="_Hlk499034290"/>
      <w:r>
        <w:rPr>
          <w:b/>
          <w:sz w:val="24"/>
          <w:szCs w:val="24"/>
        </w:rPr>
        <w:t>S9</w:t>
      </w:r>
      <w:r w:rsidRPr="002E28EF">
        <w:rPr>
          <w:b/>
          <w:sz w:val="24"/>
          <w:szCs w:val="24"/>
        </w:rPr>
        <w:t xml:space="preserve"> Tab</w:t>
      </w:r>
      <w:r w:rsidRPr="00646E61">
        <w:rPr>
          <w:b/>
          <w:sz w:val="24"/>
          <w:szCs w:val="24"/>
        </w:rPr>
        <w:t xml:space="preserve">le. </w:t>
      </w:r>
      <w:r w:rsidRPr="003A04E3">
        <w:rPr>
          <w:b/>
          <w:sz w:val="24"/>
          <w:szCs w:val="24"/>
        </w:rPr>
        <w:t>Composition assuming that the anti-proteases do not form complexes with LDL.</w:t>
      </w:r>
      <w:bookmarkEnd w:id="0"/>
      <w:bookmarkEnd w:id="1"/>
      <w:r w:rsidR="009C5EFB">
        <w:rPr>
          <w:b/>
          <w:sz w:val="24"/>
          <w:szCs w:val="24"/>
        </w:rPr>
        <w:t xml:space="preserve"> </w:t>
      </w:r>
      <w:r w:rsidR="00381A10" w:rsidRPr="00381A10">
        <w:rPr>
          <w:sz w:val="24"/>
          <w:szCs w:val="24"/>
        </w:rPr>
        <w:t>LDL3 and LDL4 are particles with the same size as LAC1 and LAC2, respectively.</w:t>
      </w:r>
    </w:p>
    <w:p w14:paraId="5F54DB49" w14:textId="0C419919" w:rsidR="00D03520" w:rsidRPr="00400F0F" w:rsidRDefault="00D03520" w:rsidP="009C5EFB">
      <w:pPr>
        <w:spacing w:line="480" w:lineRule="auto"/>
        <w:rPr>
          <w:sz w:val="24"/>
          <w:szCs w:val="24"/>
        </w:rPr>
      </w:pPr>
      <w:bookmarkStart w:id="2" w:name="_GoBack"/>
      <w:bookmarkEnd w:id="2"/>
    </w:p>
    <w:sectPr w:rsidR="00D03520" w:rsidRPr="00400F0F" w:rsidSect="00D259FB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28EBF1" w14:textId="77777777" w:rsidR="00953280" w:rsidRDefault="00953280" w:rsidP="003A04E3">
      <w:r>
        <w:separator/>
      </w:r>
    </w:p>
  </w:endnote>
  <w:endnote w:type="continuationSeparator" w:id="0">
    <w:p w14:paraId="628B5EE1" w14:textId="77777777" w:rsidR="00953280" w:rsidRDefault="00953280" w:rsidP="003A04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C0778E" w14:textId="77777777" w:rsidR="00953280" w:rsidRDefault="00953280" w:rsidP="003A04E3">
      <w:r>
        <w:separator/>
      </w:r>
    </w:p>
  </w:footnote>
  <w:footnote w:type="continuationSeparator" w:id="0">
    <w:p w14:paraId="2CBE9431" w14:textId="77777777" w:rsidR="00953280" w:rsidRDefault="00953280" w:rsidP="003A04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003"/>
    <w:rsid w:val="000004E0"/>
    <w:rsid w:val="00381A10"/>
    <w:rsid w:val="003A04E3"/>
    <w:rsid w:val="00400F0F"/>
    <w:rsid w:val="006C6003"/>
    <w:rsid w:val="006C78DC"/>
    <w:rsid w:val="006E5659"/>
    <w:rsid w:val="00953280"/>
    <w:rsid w:val="009B5706"/>
    <w:rsid w:val="009C5EFB"/>
    <w:rsid w:val="00AC4CC2"/>
    <w:rsid w:val="00C21A37"/>
    <w:rsid w:val="00D03520"/>
    <w:rsid w:val="00D259FB"/>
    <w:rsid w:val="00D3583B"/>
    <w:rsid w:val="00D71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38C3CE"/>
  <w15:chartTrackingRefBased/>
  <w15:docId w15:val="{8F79A243-8601-4577-9825-4D12DDC0A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A04E3"/>
    <w:pPr>
      <w:spacing w:after="0" w:line="240" w:lineRule="auto"/>
    </w:pPr>
    <w:rPr>
      <w:rFonts w:ascii="Times New Roman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04E3"/>
    <w:pPr>
      <w:widowControl w:val="0"/>
      <w:tabs>
        <w:tab w:val="center" w:pos="4419"/>
        <w:tab w:val="right" w:pos="8838"/>
      </w:tabs>
      <w:jc w:val="both"/>
    </w:pPr>
    <w:rPr>
      <w:rFonts w:asciiTheme="minorHAnsi"/>
      <w:sz w:val="22"/>
      <w:szCs w:val="22"/>
      <w:lang w:eastAsia="ja-JP"/>
    </w:rPr>
  </w:style>
  <w:style w:type="character" w:customStyle="1" w:styleId="a4">
    <w:name w:val="ヘッダー (文字)"/>
    <w:basedOn w:val="a0"/>
    <w:link w:val="a3"/>
    <w:uiPriority w:val="99"/>
    <w:rsid w:val="003A04E3"/>
  </w:style>
  <w:style w:type="paragraph" w:styleId="a5">
    <w:name w:val="footer"/>
    <w:basedOn w:val="a"/>
    <w:link w:val="a6"/>
    <w:uiPriority w:val="99"/>
    <w:unhideWhenUsed/>
    <w:rsid w:val="003A04E3"/>
    <w:pPr>
      <w:widowControl w:val="0"/>
      <w:tabs>
        <w:tab w:val="center" w:pos="4419"/>
        <w:tab w:val="right" w:pos="8838"/>
      </w:tabs>
      <w:jc w:val="both"/>
    </w:pPr>
    <w:rPr>
      <w:rFonts w:asciiTheme="minorHAnsi"/>
      <w:sz w:val="22"/>
      <w:szCs w:val="22"/>
      <w:lang w:eastAsia="ja-JP"/>
    </w:rPr>
  </w:style>
  <w:style w:type="character" w:customStyle="1" w:styleId="a6">
    <w:name w:val="フッター (文字)"/>
    <w:basedOn w:val="a0"/>
    <w:link w:val="a5"/>
    <w:uiPriority w:val="99"/>
    <w:rsid w:val="003A04E3"/>
  </w:style>
  <w:style w:type="paragraph" w:styleId="a7">
    <w:name w:val="Balloon Text"/>
    <w:basedOn w:val="a"/>
    <w:link w:val="a8"/>
    <w:uiPriority w:val="99"/>
    <w:semiHidden/>
    <w:unhideWhenUsed/>
    <w:rsid w:val="003A04E3"/>
    <w:rPr>
      <w:rFonts w:ascii="Meiryo UI" w:eastAsia="Meiryo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A04E3"/>
    <w:rPr>
      <w:rFonts w:ascii="Meiryo UI" w:eastAsia="Meiryo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西智一</dc:creator>
  <cp:keywords/>
  <dc:description/>
  <cp:lastModifiedBy>小西智一</cp:lastModifiedBy>
  <cp:revision>3</cp:revision>
  <dcterms:created xsi:type="dcterms:W3CDTF">2018-01-18T01:43:00Z</dcterms:created>
  <dcterms:modified xsi:type="dcterms:W3CDTF">2018-01-22T01:19:00Z</dcterms:modified>
</cp:coreProperties>
</file>